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1441"/>
        <w:gridCol w:w="1620"/>
        <w:gridCol w:w="1530"/>
        <w:gridCol w:w="1710"/>
        <w:gridCol w:w="1530"/>
      </w:tblGrid>
      <w:tr>
        <w:trPr>
          <w:cantSplit w:val="true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: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ease: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d: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HIT Status: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L:</w:t>
            </w:r>
          </w:p>
        </w:tc>
      </w:tr>
      <w:tr>
        <w:trPr>
          <w:cantSplit w:val="true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.2</w:t>
            </w:r>
          </w:p>
        </w:tc>
      </w:tr>
      <w:tr>
        <w:trPr>
          <w:cantSplit w:val="true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7.2</w:t>
            </w:r>
          </w:p>
        </w:tc>
      </w:tr>
      <w:tr>
        <w:trPr>
          <w:cantSplit w:val="true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4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3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.5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7.8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0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3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8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5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4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9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8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1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7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.9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8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1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8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86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3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0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7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3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1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54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1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3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8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7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1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2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7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5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5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3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6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3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4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5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3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1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7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4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6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9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L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1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9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6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3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5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7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5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9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7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6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7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.5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7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1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3.1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.5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.1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7.0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.9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4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6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5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3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5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3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5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0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0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5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8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0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4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4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6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m.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00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.8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1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4.2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u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2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.8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.2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h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4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.6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old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1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5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rm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5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4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6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8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9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13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1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A6A6A6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A6A6A6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0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8.4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0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9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8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7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6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5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8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0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1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5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9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2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1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4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6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9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.00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000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.6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8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.2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5</w:t>
            </w:r>
          </w:p>
        </w:tc>
      </w:tr>
      <w:tr>
        <w:trPr>
          <w:trHeight w:val="233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6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3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2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7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7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.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highlight w:val="cyan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highlight w:val="cyan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highlight w:val="cyan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A6A6A6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A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9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0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.0000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01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9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0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8.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4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2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7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4.6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9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.8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8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8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9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2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8</w:t>
            </w:r>
          </w:p>
        </w:tc>
      </w:tr>
      <w:tr>
        <w:trPr>
          <w:trHeight w:val="197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M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ality Iss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M: 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4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: 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62 %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20:53:00Z</dcterms:created>
  <dc:creator>KUMC</dc:creator>
  <dc:description/>
  <cp:keywords/>
  <dc:language>en-US</dc:language>
  <cp:lastModifiedBy>Marcia Bellon</cp:lastModifiedBy>
  <cp:lastPrinted>2013-06-06T11:40:00Z</cp:lastPrinted>
  <dcterms:modified xsi:type="dcterms:W3CDTF">2021-03-01T22:54:00Z</dcterms:modified>
  <cp:revision>9</cp:revision>
  <dc:subject/>
  <dc:title>Sample:</dc:title>
</cp:coreProperties>
</file>